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DF0" w:rsidRPr="00B236EA" w:rsidRDefault="00302D0B" w:rsidP="00DD3DF0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302D0B">
        <w:rPr>
          <w:rFonts w:ascii="Times New Roman" w:hAnsi="Times New Roman" w:cs="Times New Roman"/>
          <w:b/>
          <w:bCs/>
          <w:sz w:val="20"/>
          <w:szCs w:val="20"/>
        </w:rPr>
        <w:t xml:space="preserve"> I </w:t>
      </w:r>
      <w:r w:rsidR="00DD3DF0" w:rsidRPr="00B236EA">
        <w:rPr>
          <w:rFonts w:ascii="Times New Roman" w:hAnsi="Times New Roman" w:cs="Times New Roman"/>
          <w:sz w:val="20"/>
          <w:szCs w:val="20"/>
        </w:rPr>
        <w:t xml:space="preserve">List of polymorphic microsatellite markers identified between IR58025B and Dular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94"/>
        <w:gridCol w:w="1464"/>
        <w:gridCol w:w="8897"/>
        <w:gridCol w:w="1723"/>
      </w:tblGrid>
      <w:tr w:rsidR="00DD3DF0" w:rsidRPr="00B236EA" w:rsidTr="000E6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. No.</w:t>
            </w:r>
          </w:p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marker used</w:t>
            </w:r>
          </w:p>
        </w:tc>
        <w:tc>
          <w:tcPr>
            <w:tcW w:w="8897" w:type="dxa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morphic markers identified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olymorphism</w:t>
            </w:r>
          </w:p>
        </w:tc>
      </w:tr>
      <w:tr w:rsidR="00DD3DF0" w:rsidRPr="00B236EA" w:rsidTr="000E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tcBorders>
              <w:top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top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897" w:type="dxa"/>
            <w:tcBorders>
              <w:top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28; RM3252 (0.30), RM3148* (0.74), RM1247 (1.65), RM8068 (1.65), RM1* (4.63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7466* (5.78), RM1360 (6.21), RM490* (6.67), RM5800* (7.39), RM576 (8.13), RM600 (9.46), RM8071 (9.48), RM493* (12.28), RM306 (21.58), RM9* (23.32), RM5 (23.97), RM2318 (24.14), RM488 (24.80), RM443* (28.33), RM11573* (29.32), RM1152 (30.09), RM11629 (30.47), RM11722 (32.44), RM212 (33.05), RM529 (40.67), RM5794 (41.08), RM5536* (41.16), RM12276 (43.04)</w:t>
            </w:r>
          </w:p>
        </w:tc>
        <w:tc>
          <w:tcPr>
            <w:tcW w:w="1723" w:type="dxa"/>
            <w:tcBorders>
              <w:top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</w:tr>
      <w:tr w:rsidR="00DD3DF0" w:rsidRPr="00B236EA" w:rsidTr="000E61ED">
        <w:trPr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4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897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28; RM6842 (0.12), RM7382* (0.12), RM7252 (0.13), RM3340 (0.38), RM12363 (1.19), RM12368 (1.27), RM12375 (1.41), RM6616 (2.86), RM279* (2.88), RM12492 (3.16), RM4355 (4.26), RM12673 (5.67), RM6375* (9.55), RM452 (9.56), RM12939* (9.86), RM290 (10.80), RM5812 (15.89), RM561 (18.76), RM341* (19.34), RM106 (25.14), RM3763 (27.92), RM573* (27.94), RM6 (29.57), RM318 (29.63), RM240 (31.49), RM13971 (31.55), RM1063 (35.09), RM7485* (35.73)</w:t>
            </w:r>
          </w:p>
        </w:tc>
        <w:tc>
          <w:tcPr>
            <w:tcW w:w="1723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4.90</w:t>
            </w:r>
          </w:p>
        </w:tc>
      </w:tr>
      <w:tr w:rsidR="00DD3DF0" w:rsidRPr="00B236EA" w:rsidTr="000E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4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897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23;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4234* (0.02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 RM3654 (0.08), RM3265 (0.10), RM3202 (0.80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4302 (0.86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2 (1.51), RM569 (1.90), RM5474 (3.80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3392 (3.82), RM489 (4.33), RM7576 (6.05), RM7* (9.82), RM14898 (12.43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5281* (18.68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5573 (25.01), RM15741* (27.93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525 (30.38), RM416 (31.24), RM468 (32.67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7000* (33.7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27 (34.92), RM514 (35.28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7389* (36.15)</w:t>
            </w:r>
          </w:p>
        </w:tc>
        <w:tc>
          <w:tcPr>
            <w:tcW w:w="1723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6.10</w:t>
            </w:r>
          </w:p>
        </w:tc>
      </w:tr>
      <w:tr w:rsidR="00DD3DF0" w:rsidRPr="00B236EA" w:rsidTr="000E6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4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897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; RM551* (0.17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35 (0.68), RM16335 (1.70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61* (6.55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07* (13.14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6792 (18.01), RM16830* (18.68), RM1359 (19.86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708 (20.65), RM119 (21.24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3042 (22.83), RM3866* (23.17), RM6540* (23.4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73 (23.86), RM252 (25.17), RM241(26.85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7377* (28.93), RM17479 (30.90), RM17506 (31.52), RM17521 (31.86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8217 (32.65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7604 (33.6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466 (33.86), RM131 (34.42), RM280 (34.98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559* (35.15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RM5608 (35.17), RM3531 (35.21)</w:t>
            </w:r>
          </w:p>
        </w:tc>
        <w:tc>
          <w:tcPr>
            <w:tcW w:w="1723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73.68</w:t>
            </w:r>
          </w:p>
        </w:tc>
      </w:tr>
      <w:tr w:rsidR="00DD3DF0" w:rsidRPr="00B236EA" w:rsidTr="000E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464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897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; RM122* (0.3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7863 (2.18), RM413 (2.21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592 (2.79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3 (2.9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7959* (3.8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7960 (3.84), RM17962 (3.86), RM437 (3.87), RM3381* (9.58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49* (10.77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RM18452* (16.32), RM598 (16.75), RM459* (20.17),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SR1(23.6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476 (23.84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5970 (23.94), RM7081(24.52), RM7446 (24.95), RM178* (25.10), RM3620 (25.2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790 (26.1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3170* (27.93), RM31 (28.61), RM5907 (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29.54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9218* (29.60) </w:t>
            </w:r>
          </w:p>
        </w:tc>
        <w:tc>
          <w:tcPr>
            <w:tcW w:w="1723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53.06 </w:t>
            </w:r>
          </w:p>
        </w:tc>
      </w:tr>
      <w:tr w:rsidR="00DD3DF0" w:rsidRPr="00B236EA" w:rsidTr="000E6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tcBorders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4" w:type="dxa"/>
            <w:tcBorders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897" w:type="dxa"/>
            <w:tcBorders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; RM6775* (0.2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7158 (0.21), RM508 (0.44), RM1369 (1.56), RM588 (1.61), RM8125 (2.69), RM8200 (2.6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04 (3.16), RM225* (3.4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9454 (3.94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9462 (4.0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9483 (4.22), RM217* (4.23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9521 (4.7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9545 (4.9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9552 (5.2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9555 (5.23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53* (5.42), S5-InDel (5.75), BF-S5 (5.75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S5-t1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5.75), RM276* (6.23), RM136* (8.75), RM20069* (16.5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6818 (16.58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0352* (24.0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528 (26.55), RM340* (28.5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3343* (29.6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765 (29.72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5463* (30.98)</w:t>
            </w:r>
          </w:p>
        </w:tc>
        <w:tc>
          <w:tcPr>
            <w:tcW w:w="1723" w:type="dxa"/>
            <w:tcBorders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8.49</w:t>
            </w:r>
          </w:p>
        </w:tc>
      </w:tr>
    </w:tbl>
    <w:p w:rsidR="00DD3DF0" w:rsidRPr="00B236EA" w:rsidRDefault="00DD3DF0" w:rsidP="00DD3DF0">
      <w:pPr>
        <w:rPr>
          <w:rFonts w:ascii="Times New Roman" w:hAnsi="Times New Roman" w:cs="Times New Roman"/>
          <w:sz w:val="20"/>
          <w:szCs w:val="20"/>
        </w:rPr>
      </w:pPr>
      <w:r w:rsidRPr="00B236EA">
        <w:rPr>
          <w:rFonts w:ascii="Times New Roman" w:hAnsi="Times New Roman" w:cs="Times New Roman"/>
          <w:b/>
          <w:sz w:val="20"/>
          <w:szCs w:val="20"/>
        </w:rPr>
        <w:t xml:space="preserve">* </w:t>
      </w:r>
      <w:r w:rsidRPr="00B236EA">
        <w:rPr>
          <w:rFonts w:ascii="Times New Roman" w:hAnsi="Times New Roman" w:cs="Times New Roman"/>
          <w:sz w:val="20"/>
          <w:szCs w:val="20"/>
        </w:rPr>
        <w:t>Denotes markers used for background selection, values presented in</w:t>
      </w:r>
      <w:r w:rsidRPr="00B236EA">
        <w:rPr>
          <w:rFonts w:ascii="Times New Roman" w:hAnsi="Times New Roman" w:cs="Times New Roman"/>
          <w:color w:val="000000"/>
          <w:sz w:val="20"/>
          <w:szCs w:val="20"/>
        </w:rPr>
        <w:t>parenthesis represent</w:t>
      </w:r>
      <w:r w:rsidRPr="00B236EA">
        <w:rPr>
          <w:rFonts w:ascii="Times New Roman" w:hAnsi="Times New Roman" w:cs="Times New Roman"/>
          <w:sz w:val="20"/>
          <w:szCs w:val="20"/>
        </w:rPr>
        <w:t xml:space="preserve"> physical position of the marker in Mb.</w:t>
      </w:r>
    </w:p>
    <w:p w:rsidR="00DD3DF0" w:rsidRPr="00B236EA" w:rsidRDefault="00DD3DF0" w:rsidP="00DD3DF0">
      <w:pPr>
        <w:rPr>
          <w:rFonts w:ascii="Times New Roman" w:hAnsi="Times New Roman" w:cs="Times New Roman"/>
          <w:sz w:val="20"/>
          <w:szCs w:val="20"/>
        </w:rPr>
      </w:pPr>
      <w:r w:rsidRPr="00B236E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FF710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236EA">
        <w:rPr>
          <w:rFonts w:ascii="Times New Roman" w:hAnsi="Times New Roman" w:cs="Times New Roman"/>
          <w:b/>
          <w:sz w:val="20"/>
          <w:szCs w:val="20"/>
        </w:rPr>
        <w:t>Table 2</w:t>
      </w:r>
      <w:r w:rsidR="001D27C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236EA">
        <w:rPr>
          <w:rFonts w:ascii="Times New Roman" w:hAnsi="Times New Roman" w:cs="Times New Roman"/>
          <w:sz w:val="20"/>
          <w:szCs w:val="20"/>
        </w:rPr>
        <w:t>Contd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00"/>
        <w:gridCol w:w="1380"/>
        <w:gridCol w:w="9424"/>
        <w:gridCol w:w="1472"/>
      </w:tblGrid>
      <w:tr w:rsidR="00DD3DF0" w:rsidRPr="00B236EA" w:rsidTr="000E6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. No.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marker used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morphic markers identifi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olymorphism</w:t>
            </w:r>
          </w:p>
        </w:tc>
      </w:tr>
      <w:tr w:rsidR="00DD3DF0" w:rsidRPr="00B236EA" w:rsidTr="000E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380" w:type="dxa"/>
            <w:tcBorders>
              <w:top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; RM122* (0.3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7863 (2.18), RM413 (2.21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592 (2.79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3 (2.9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7959* (3.8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7960 (3.84), RM17962 (3.86), RM437 (3.87), RM3381* (9.58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49* (10.77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RM18452* (16.32), RM598 (16.75), RM459* (20.17),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SR1(23.6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476 (23.84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5970 (23.94), RM7081(24.52), RM7446 (24.95), RM178* (25.10), RM3620 (25.2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790 (26.1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3170* (27.93), RM31 (28.61), RM5907 (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29.54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9218* (29.60)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53.06 </w:t>
            </w:r>
          </w:p>
        </w:tc>
      </w:tr>
      <w:tr w:rsidR="00DD3DF0" w:rsidRPr="00B236EA" w:rsidTr="000E6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; RM6775* (0.2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7158 (0.21), RM508 (0.44), RM1369 (1.56), RM588 (1.61), RM8125 (2.69), RM8200 (2.6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04 (3.16), RM225* (3.4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9454 (3.94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9462 (4.0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9483 (4.22), RM217* (4.23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9521 (4.7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9545 (4.9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9552 (5.2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19555 (5.23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53* (5.42), S5-InDel (5.75), BF-S5 (5.75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S5-t1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5.75), RM276* (6.23), RM136* (8.75), RM20069* (16.5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6818 (16.58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0352* (24.0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528 (26.55), RM340* (28.5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3343* (29.6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765 (29.72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5463* (30.98)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8.49</w:t>
            </w:r>
          </w:p>
        </w:tc>
      </w:tr>
      <w:tr w:rsidR="00DD3DF0" w:rsidRPr="00B236EA" w:rsidTr="000E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; RM20827* (0.52), RM20884 (1.3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98 (2.76), RM180* (5.73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3859* (8.87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5543 (15.75), RM5875* (15.9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432* (18.95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36 (21.87), RM6403 (22.17), RM10 (22.18), RM473 (25.45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34* (25.47), RM22081 (27.65), RM22105 (28.08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RM248* (29.33)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39.02</w:t>
            </w:r>
          </w:p>
        </w:tc>
      </w:tr>
      <w:tr w:rsidR="00DD3DF0" w:rsidRPr="00B236EA" w:rsidTr="000E6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19; RM337* (0.15), RM310 (5.11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2529* (5.18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44* (11.75), RM404 (15.43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3001 (17.7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39 (17.94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3077* (19.64), nksbadh2 (20.38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23 (20.65), RM23174 (21.07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10 (22.47), RM3845* (24.75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452 (24.77), RM419 (25.82), RM230 (25.83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3480 (27.26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6948 (27.31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281* (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27.89)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7.58</w:t>
            </w:r>
          </w:p>
        </w:tc>
      </w:tr>
      <w:tr w:rsidR="00DD3DF0" w:rsidRPr="00B236EA" w:rsidTr="000E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38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12; RM23654* (0.15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3742* (2.71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5526 (7.31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3928 (7.51), RM23958* (7.99), RM410 (17.64),RM257* (17.71), RM3249* (19.7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15 (21.18), RM24718 (21.20), RM6797 (22.71), RM205* (22.72) 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40.00 </w:t>
            </w:r>
          </w:p>
        </w:tc>
      </w:tr>
      <w:tr w:rsidR="00DD3DF0" w:rsidRPr="00B236EA" w:rsidTr="000E6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38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15; RM6364* (0.06), RM6461(0.17), RM7361 (1.92), RM3882 (2.73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216* (5.10), RM239* (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9.69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94A (10.07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5689* (13.48), RM269* (18.02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6737 (18.71), RM25653 (18.8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RM6100* (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81), RM25664* (19.04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RM1108* (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16), RM228* (22.24) 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50.00 </w:t>
            </w:r>
          </w:p>
        </w:tc>
      </w:tr>
      <w:tr w:rsidR="00DD3DF0" w:rsidRPr="00B236EA" w:rsidTr="000E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0" w:type="dxa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16; RM286 (0.38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7203* (1.08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6063 (2.25), RM7557 (2.34), RM2459 (2.40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02* (9.0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6406 (9.05), RM6091 (13.40), RM3428 (13.48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7226* (14.05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6632 (14.70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87 (16.76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1* (19.17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06* (22.01), RM254 (23.76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RM224* (27.20)</w:t>
            </w:r>
          </w:p>
        </w:tc>
        <w:tc>
          <w:tcPr>
            <w:tcW w:w="0" w:type="auto"/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48.48</w:t>
            </w:r>
          </w:p>
        </w:tc>
      </w:tr>
      <w:tr w:rsidR="00DD3DF0" w:rsidRPr="00B236EA" w:rsidTr="000E6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; RM5568* (0.71), RM7315 (2.18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3747 (2.30), RM247* (3.18), RM101 (8.82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7877* (9.17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7102* (13.21), RM28074 (14.94), RM1246* (19.08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28283 (19.49), RM6022 (19.88), RM28585 (24.38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 xml:space="preserve">RM28607 (24.76), RM270 (24.96), </w:t>
            </w:r>
            <w:r w:rsidRPr="00B23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M1159* (25.90), </w:t>
            </w: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RM1300 (25.96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51.61</w:t>
            </w:r>
          </w:p>
        </w:tc>
      </w:tr>
      <w:tr w:rsidR="00DD3DF0" w:rsidRPr="00B236EA" w:rsidTr="000E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D3DF0" w:rsidRPr="00B236EA" w:rsidRDefault="00DD3DF0" w:rsidP="000E61ED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3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.09</w:t>
            </w:r>
          </w:p>
        </w:tc>
      </w:tr>
    </w:tbl>
    <w:p w:rsidR="00DD3DF0" w:rsidRPr="00B236EA" w:rsidRDefault="00DD3DF0" w:rsidP="00DD3DF0">
      <w:pPr>
        <w:rPr>
          <w:rFonts w:ascii="Times New Roman" w:hAnsi="Times New Roman" w:cs="Times New Roman"/>
          <w:sz w:val="20"/>
          <w:szCs w:val="20"/>
        </w:rPr>
      </w:pPr>
      <w:r w:rsidRPr="00B236EA">
        <w:rPr>
          <w:rFonts w:ascii="Times New Roman" w:hAnsi="Times New Roman" w:cs="Times New Roman"/>
          <w:b/>
          <w:sz w:val="20"/>
          <w:szCs w:val="20"/>
        </w:rPr>
        <w:t xml:space="preserve">* </w:t>
      </w:r>
      <w:r w:rsidRPr="00B236EA">
        <w:rPr>
          <w:rFonts w:ascii="Times New Roman" w:hAnsi="Times New Roman" w:cs="Times New Roman"/>
          <w:sz w:val="20"/>
          <w:szCs w:val="20"/>
        </w:rPr>
        <w:t xml:space="preserve">Denotes </w:t>
      </w:r>
      <w:r w:rsidR="00CF1D5E" w:rsidRPr="00B236EA">
        <w:rPr>
          <w:rFonts w:ascii="Times New Roman" w:hAnsi="Times New Roman" w:cs="Times New Roman"/>
          <w:sz w:val="20"/>
          <w:szCs w:val="20"/>
        </w:rPr>
        <w:t>markers used for background selection, values presented in</w:t>
      </w:r>
      <w:r w:rsidR="00800782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CF1D5E" w:rsidRPr="00B236EA">
        <w:rPr>
          <w:rFonts w:ascii="Times New Roman" w:hAnsi="Times New Roman" w:cs="Times New Roman"/>
          <w:color w:val="000000"/>
          <w:sz w:val="20"/>
          <w:szCs w:val="20"/>
        </w:rPr>
        <w:t>parenthesis represent</w:t>
      </w:r>
      <w:r w:rsidRPr="00B236EA">
        <w:rPr>
          <w:rFonts w:ascii="Times New Roman" w:hAnsi="Times New Roman" w:cs="Times New Roman"/>
          <w:sz w:val="20"/>
          <w:szCs w:val="20"/>
        </w:rPr>
        <w:t xml:space="preserve"> physical position of the marker in Mb.</w:t>
      </w:r>
    </w:p>
    <w:p w:rsidR="00DD3DF0" w:rsidRPr="00B236EA" w:rsidRDefault="00DD3DF0" w:rsidP="00DD3DF0">
      <w:pPr>
        <w:rPr>
          <w:rFonts w:ascii="Times New Roman" w:hAnsi="Times New Roman" w:cs="Times New Roman"/>
          <w:sz w:val="20"/>
          <w:szCs w:val="20"/>
        </w:rPr>
      </w:pPr>
    </w:p>
    <w:sectPr w:rsidR="00DD3DF0" w:rsidRPr="00B236EA" w:rsidSect="000E21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68E" w:rsidRDefault="007A668E" w:rsidP="00965E40">
      <w:pPr>
        <w:spacing w:after="0" w:line="240" w:lineRule="auto"/>
      </w:pPr>
      <w:r>
        <w:separator/>
      </w:r>
    </w:p>
  </w:endnote>
  <w:endnote w:type="continuationSeparator" w:id="0">
    <w:p w:rsidR="007A668E" w:rsidRDefault="007A668E" w:rsidP="00965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68E" w:rsidRDefault="007A668E" w:rsidP="00965E40">
      <w:pPr>
        <w:spacing w:after="0" w:line="240" w:lineRule="auto"/>
      </w:pPr>
      <w:r>
        <w:separator/>
      </w:r>
    </w:p>
  </w:footnote>
  <w:footnote w:type="continuationSeparator" w:id="0">
    <w:p w:rsidR="007A668E" w:rsidRDefault="007A668E" w:rsidP="00965E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56779"/>
    <w:rsid w:val="00096B3B"/>
    <w:rsid w:val="000E2193"/>
    <w:rsid w:val="00111C70"/>
    <w:rsid w:val="001A2D79"/>
    <w:rsid w:val="001D27C6"/>
    <w:rsid w:val="001F40E9"/>
    <w:rsid w:val="00207046"/>
    <w:rsid w:val="00242EB0"/>
    <w:rsid w:val="00264C89"/>
    <w:rsid w:val="0027148D"/>
    <w:rsid w:val="00302D0B"/>
    <w:rsid w:val="003777BB"/>
    <w:rsid w:val="003B6EEC"/>
    <w:rsid w:val="003D47E5"/>
    <w:rsid w:val="004265C2"/>
    <w:rsid w:val="00460DC5"/>
    <w:rsid w:val="005617F3"/>
    <w:rsid w:val="006B0C55"/>
    <w:rsid w:val="007A668E"/>
    <w:rsid w:val="00800782"/>
    <w:rsid w:val="008169A2"/>
    <w:rsid w:val="00842401"/>
    <w:rsid w:val="008973F6"/>
    <w:rsid w:val="008A31EA"/>
    <w:rsid w:val="009369AD"/>
    <w:rsid w:val="00936A58"/>
    <w:rsid w:val="00965E40"/>
    <w:rsid w:val="009D6C32"/>
    <w:rsid w:val="00AF2CA6"/>
    <w:rsid w:val="00AF41F3"/>
    <w:rsid w:val="00B236EA"/>
    <w:rsid w:val="00B56779"/>
    <w:rsid w:val="00B96426"/>
    <w:rsid w:val="00CB113A"/>
    <w:rsid w:val="00CE2B42"/>
    <w:rsid w:val="00CF1D5E"/>
    <w:rsid w:val="00DD3DF0"/>
    <w:rsid w:val="00E06732"/>
    <w:rsid w:val="00E10317"/>
    <w:rsid w:val="00E72E97"/>
    <w:rsid w:val="00E84602"/>
    <w:rsid w:val="00FB1CBC"/>
    <w:rsid w:val="00FC14AB"/>
    <w:rsid w:val="00FF71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EE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D47E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965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5E40"/>
  </w:style>
  <w:style w:type="paragraph" w:styleId="Footer">
    <w:name w:val="footer"/>
    <w:basedOn w:val="Normal"/>
    <w:link w:val="FooterChar"/>
    <w:uiPriority w:val="99"/>
    <w:semiHidden/>
    <w:unhideWhenUsed/>
    <w:rsid w:val="00965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65E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E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4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857</Words>
  <Characters>4889</Characters>
  <Application>Microsoft Office Word</Application>
  <DocSecurity>0</DocSecurity>
  <Lines>40</Lines>
  <Paragraphs>11</Paragraphs>
  <ScaleCrop>false</ScaleCrop>
  <Company/>
  <LinksUpToDate>false</LinksUpToDate>
  <CharactersWithSpaces>5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</dc:creator>
  <cp:keywords/>
  <dc:description/>
  <cp:lastModifiedBy>Shailesh</cp:lastModifiedBy>
  <cp:revision>56</cp:revision>
  <dcterms:created xsi:type="dcterms:W3CDTF">2017-02-27T10:36:00Z</dcterms:created>
  <dcterms:modified xsi:type="dcterms:W3CDTF">2018-05-26T04:39:00Z</dcterms:modified>
</cp:coreProperties>
</file>